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CA38C" w14:textId="77777777" w:rsidR="00F15935" w:rsidRPr="001E7693" w:rsidRDefault="00F15935" w:rsidP="00F15935">
      <w:pPr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E7693">
        <w:rPr>
          <w:rFonts w:ascii="Times New Roman" w:hAnsi="Times New Roman" w:cs="Times New Roman"/>
          <w:b/>
          <w:sz w:val="24"/>
          <w:szCs w:val="24"/>
        </w:rPr>
        <w:t>Table S2. T cell subset density and patient outcome in CRC patients with or without adjuvant chemotherapy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992"/>
        <w:gridCol w:w="1559"/>
        <w:gridCol w:w="1418"/>
        <w:gridCol w:w="708"/>
      </w:tblGrid>
      <w:tr w:rsidR="00A349DC" w:rsidRPr="001E7693" w14:paraId="1E8D7648" w14:textId="77777777" w:rsidTr="00692701">
        <w:trPr>
          <w:trHeight w:val="71"/>
        </w:trPr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94FEB26" w14:textId="59D4D6BA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CRC with chemotherap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9FCC63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14D8C7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712928F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A349DC" w:rsidRPr="001E7693" w14:paraId="254C3602" w14:textId="77777777" w:rsidTr="00BF204D">
        <w:trPr>
          <w:trHeight w:val="162"/>
        </w:trPr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3FF6539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7DB16F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Progression free surviv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B0D0B13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E6EAFB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757FB31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A349DC" w:rsidRPr="001E7693" w14:paraId="2327289A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7C0AED5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60025D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EB8FB6E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9927FA1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4372711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2E2A06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B2F5D9D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A349DC" w:rsidRPr="001E7693" w14:paraId="25B5D7BE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04D6A3F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4F1C59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8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A36B98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-0.695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078514D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2D3C7F9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50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1AB5C8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5-1.041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608411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73 </w:t>
            </w:r>
          </w:p>
        </w:tc>
      </w:tr>
      <w:tr w:rsidR="00A349DC" w:rsidRPr="001E7693" w14:paraId="0B688F77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C2249F9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A7CA6E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0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B1BD6C3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5-0.771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60AF7C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DD0F174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5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3CBA65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3-1.025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6BA129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63 </w:t>
            </w:r>
          </w:p>
        </w:tc>
      </w:tr>
      <w:tr w:rsidR="00A349DC" w:rsidRPr="001E7693" w14:paraId="4E5F39E5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55482D3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62BB424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8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5AA9A99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2-0.7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CF9D16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6E30C85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38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F643BAE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1-1.7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3527BA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83 </w:t>
            </w:r>
          </w:p>
        </w:tc>
      </w:tr>
      <w:tr w:rsidR="00A349DC" w:rsidRPr="001E7693" w14:paraId="0BFBF573" w14:textId="77777777" w:rsidTr="00BF204D"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63CD9D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77CCF5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Overall surviv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A2A063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93DDAED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504999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1C858B2E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A391C35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349DC" w:rsidRPr="001E7693" w14:paraId="4AA5FB3E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C03E83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1CF12D2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B5CEA9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6A12F2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09B965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BE4060F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5C967F4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A349DC" w:rsidRPr="001E7693" w14:paraId="2B2CE5CF" w14:textId="77777777" w:rsidTr="00BF204D">
        <w:trPr>
          <w:trHeight w:val="166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CA4604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90D523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73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F17CF15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7-0.587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F70674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6377C1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51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9A06203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1-1.142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8DCD6E5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34 </w:t>
            </w:r>
          </w:p>
        </w:tc>
      </w:tr>
      <w:tr w:rsidR="00A349DC" w:rsidRPr="001E7693" w14:paraId="6EE1FEF6" w14:textId="77777777" w:rsidTr="00BF204D">
        <w:trPr>
          <w:trHeight w:val="145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4790F23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346A2D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82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7E2903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2-0.603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9C2591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FE1283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2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BD0A3C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3-0.853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E28661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12 </w:t>
            </w:r>
          </w:p>
        </w:tc>
      </w:tr>
      <w:tr w:rsidR="00A349DC" w:rsidRPr="001E7693" w14:paraId="5D6D989B" w14:textId="77777777" w:rsidTr="00BF204D">
        <w:trPr>
          <w:trHeight w:val="122"/>
        </w:trPr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EFF059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8869D84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2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F55B02F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5-0.7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554F61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7724D89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32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71577E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-1.6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DA5D1C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02 </w:t>
            </w:r>
          </w:p>
        </w:tc>
      </w:tr>
      <w:tr w:rsidR="00A349DC" w:rsidRPr="001E7693" w14:paraId="22C480AB" w14:textId="77777777" w:rsidTr="00CA75EF">
        <w:trPr>
          <w:trHeight w:val="71"/>
        </w:trPr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160FD57" w14:textId="110E09EA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CRC without chemotherap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0E397D9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6451DE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497E8A3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A349DC" w:rsidRPr="001E7693" w14:paraId="6FF642F4" w14:textId="77777777" w:rsidTr="00BF204D">
        <w:trPr>
          <w:trHeight w:val="162"/>
        </w:trPr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788F69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C68C9DD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Progression free surviv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B14CFF2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87A344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3347EED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A349DC" w:rsidRPr="001E7693" w14:paraId="7AD57EA9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5738A51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C8E330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649233D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ED9806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91FAD7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F4E4AA2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991D642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A349DC" w:rsidRPr="001E7693" w14:paraId="0F9F5A18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B690DAE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83EC8D1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93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BAAD67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7-0.846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3F2533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10 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26F69D4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108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73BC5B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7-4.738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B1D56FF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71 </w:t>
            </w:r>
          </w:p>
        </w:tc>
      </w:tr>
      <w:tr w:rsidR="00A349DC" w:rsidRPr="001E7693" w14:paraId="6EFD1BFB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F4FFBF2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A8159B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9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F5BA369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3-0.469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998DC7E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84FB69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77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51CE9E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1-0.637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146AA3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02 </w:t>
            </w:r>
          </w:p>
        </w:tc>
      </w:tr>
      <w:tr w:rsidR="00A349DC" w:rsidRPr="001E7693" w14:paraId="06C2940B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F274CC3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1B8DA4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23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B9B0FB1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6-0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6B5C5B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66F54E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5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818DDB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3-1.18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CFE6702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19 </w:t>
            </w:r>
          </w:p>
        </w:tc>
      </w:tr>
      <w:tr w:rsidR="00A349DC" w:rsidRPr="001E7693" w14:paraId="3F0D84FF" w14:textId="77777777" w:rsidTr="00BF204D"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1B61514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1538B1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Overall surviv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2D0CB24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B200012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5AF87CE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9F9DEC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1E526C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349DC" w:rsidRPr="001E7693" w14:paraId="55016C7E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4B4094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9D485B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91A9BAB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CD2AEF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98EE3E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9CA6BF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59CA20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A349DC" w:rsidRPr="001E7693" w14:paraId="5F7257BE" w14:textId="77777777" w:rsidTr="00BF204D">
        <w:trPr>
          <w:trHeight w:val="166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2ABF837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A5E12AD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5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5FF2F45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8-0.924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9C53B4A" w14:textId="77777777" w:rsidR="00A349DC" w:rsidRPr="001E7693" w:rsidRDefault="00A349DC" w:rsidP="00A349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25 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E805BD3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061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D4F949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-7.265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104C7D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11 </w:t>
            </w:r>
          </w:p>
        </w:tc>
      </w:tr>
      <w:tr w:rsidR="00A349DC" w:rsidRPr="001E7693" w14:paraId="765CC97A" w14:textId="77777777" w:rsidTr="00BF204D">
        <w:trPr>
          <w:trHeight w:val="145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09D047E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2C221E6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8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C9B636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4-0.583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040262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8047C9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8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F2B645A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3-0.759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EB58FD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10 </w:t>
            </w:r>
          </w:p>
        </w:tc>
      </w:tr>
      <w:tr w:rsidR="00A349DC" w:rsidRPr="001E7693" w14:paraId="17A786BB" w14:textId="77777777" w:rsidTr="00BF204D">
        <w:trPr>
          <w:trHeight w:val="122"/>
        </w:trPr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0AA565D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1C0102C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99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039080E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8-0.5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6F6D109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5BE2FD8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9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C3E48B0" w14:textId="77777777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8-0.77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C774BE6" w14:textId="553E7F33" w:rsidR="00A349DC" w:rsidRPr="001E7693" w:rsidRDefault="00A349DC" w:rsidP="00A349DC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11 </w:t>
            </w:r>
          </w:p>
        </w:tc>
      </w:tr>
    </w:tbl>
    <w:p w14:paraId="10E8750D" w14:textId="77777777" w:rsidR="00F15935" w:rsidRPr="001E7693" w:rsidRDefault="00F15935" w:rsidP="00F15935">
      <w:pPr>
        <w:jc w:val="left"/>
        <w:rPr>
          <w:rFonts w:ascii="Times New Roman" w:hAnsi="Times New Roman" w:cs="Times New Roman"/>
          <w:sz w:val="4"/>
          <w:szCs w:val="4"/>
        </w:rPr>
      </w:pPr>
    </w:p>
    <w:p w14:paraId="40DF2148" w14:textId="77777777" w:rsidR="00F15935" w:rsidRPr="001E7693" w:rsidRDefault="00F15935" w:rsidP="00F15935">
      <w:pPr>
        <w:jc w:val="left"/>
        <w:rPr>
          <w:rFonts w:ascii="Times New Roman" w:hAnsi="Times New Roman" w:cs="Times New Roman"/>
          <w:sz w:val="24"/>
          <w:szCs w:val="24"/>
        </w:rPr>
      </w:pPr>
      <w:r w:rsidRPr="001E7693">
        <w:rPr>
          <w:rFonts w:ascii="Times New Roman" w:hAnsi="Times New Roman" w:cs="Times New Roman"/>
          <w:sz w:val="24"/>
          <w:szCs w:val="24"/>
        </w:rPr>
        <w:t>pTNM stage, lymphatic invasion, venous invasion, and all three T cell subset densities were adopted as covariates in each multivariate analysis</w:t>
      </w:r>
    </w:p>
    <w:p w14:paraId="4B0C8B6A" w14:textId="77777777" w:rsidR="00A410D1" w:rsidRPr="00F15935" w:rsidRDefault="00A410D1"/>
    <w:sectPr w:rsidR="00A410D1" w:rsidRPr="00F159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493FD" w14:textId="77777777" w:rsidR="00A349DC" w:rsidRDefault="00A349DC" w:rsidP="00A349DC">
      <w:pPr>
        <w:spacing w:after="0" w:line="240" w:lineRule="auto"/>
      </w:pPr>
      <w:r>
        <w:separator/>
      </w:r>
    </w:p>
  </w:endnote>
  <w:endnote w:type="continuationSeparator" w:id="0">
    <w:p w14:paraId="6E8FB851" w14:textId="77777777" w:rsidR="00A349DC" w:rsidRDefault="00A349DC" w:rsidP="00A34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1B9AB8" w14:textId="77777777" w:rsidR="00A349DC" w:rsidRDefault="00A349DC" w:rsidP="00A349DC">
      <w:pPr>
        <w:spacing w:after="0" w:line="240" w:lineRule="auto"/>
      </w:pPr>
      <w:r>
        <w:separator/>
      </w:r>
    </w:p>
  </w:footnote>
  <w:footnote w:type="continuationSeparator" w:id="0">
    <w:p w14:paraId="6416A480" w14:textId="77777777" w:rsidR="00A349DC" w:rsidRDefault="00A349DC" w:rsidP="00A349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935"/>
    <w:rsid w:val="007B224E"/>
    <w:rsid w:val="00A349DC"/>
    <w:rsid w:val="00A410D1"/>
    <w:rsid w:val="00F1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E002C"/>
  <w15:chartTrackingRefBased/>
  <w15:docId w15:val="{5ADD6AE4-F815-413B-BD3B-91D97F684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9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5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349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49DC"/>
  </w:style>
  <w:style w:type="paragraph" w:styleId="a5">
    <w:name w:val="footer"/>
    <w:basedOn w:val="a"/>
    <w:link w:val="Char0"/>
    <w:uiPriority w:val="99"/>
    <w:unhideWhenUsed/>
    <w:rsid w:val="00A349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4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OON KIM</dc:creator>
  <cp:keywords/>
  <dc:description/>
  <cp:lastModifiedBy>YOUNGHOON KIM</cp:lastModifiedBy>
  <cp:revision>2</cp:revision>
  <dcterms:created xsi:type="dcterms:W3CDTF">2014-08-23T04:35:00Z</dcterms:created>
  <dcterms:modified xsi:type="dcterms:W3CDTF">2014-08-23T04:35:00Z</dcterms:modified>
</cp:coreProperties>
</file>